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op 100 clones distinguishing prostate cancers from non-prostate normal tissue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90"/>
        <w:gridCol w:w="610"/>
        <w:gridCol w:w="1121"/>
        <w:gridCol w:w="1683"/>
        <w:gridCol w:w="910"/>
        <w:gridCol w:w="1035"/>
        <w:gridCol w:w="796"/>
        <w:gridCol w:w="795"/>
        <w:gridCol w:w="612"/>
        <w:gridCol w:w="613"/>
        <w:gridCol w:w="612"/>
        <w:gridCol w:w="740"/>
        <w:gridCol w:w="667"/>
        <w:gridCol w:w="740"/>
        <w:gridCol w:w="873"/>
        <w:gridCol w:w="612"/>
        <w:gridCol w:w="873"/>
        <w:gridCol w:w="871"/>
      </w:tblGrid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Overall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Sum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of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igen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(Build#170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r Accession I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o. in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lass1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(tumours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o. in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lass2 (non-prostate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issues)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tio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f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ans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Ratio of means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NoM score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TNoM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olub score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olub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sher score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isher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-W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ore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-W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ttes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ore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ttes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k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65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4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2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9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4718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TDSPL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0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46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MAGE: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1087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2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65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3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59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KX3-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04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4p15.3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4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252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4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621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NF20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6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2E-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1268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Z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9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1E-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1258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V10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2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65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4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9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49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BCA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7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80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J2025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9962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AP128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465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7L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095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ARK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7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9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724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15218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4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9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S ribosomal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3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Hs.240443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KFZp686L011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5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99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US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4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77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KACB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9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1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himeric clone 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9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9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481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20orf96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6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395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GC131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1646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AC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9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9917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NBP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7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E-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65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LF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7669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ERP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3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5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6673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OXB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4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98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DH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58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65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LF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8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5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996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LK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0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2q31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9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1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3q12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8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49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3E-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252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4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2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9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231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MG20B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7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8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08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7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17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JM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4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65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2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680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OPG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9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9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5322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AK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8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0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6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4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888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FDN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3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2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801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MX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24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08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2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3q25.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9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4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960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4015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2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3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69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0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QP-C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2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7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3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1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961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MAGE:42492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5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966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DF1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9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8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1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6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3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3933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BCC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4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9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4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4q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0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6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7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9E-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8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60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8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6247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MD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3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98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BX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2E-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293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MAGE: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61696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4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45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O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4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04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PA8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8297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HY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0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8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081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4X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807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HF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7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8E-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81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001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9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0014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9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08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7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7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888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FDN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7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9663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DF15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9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8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8530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LY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1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510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5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6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29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REB3L4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44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DUFA6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9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0504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H12CR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43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40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42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NF11B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3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07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6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9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6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57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8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3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6235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RBA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7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8q21.31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3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1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84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4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4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0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757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OX7B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8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PCR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88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76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CAM2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4E-0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1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9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22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08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1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8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</w:tr>
      <w:tr>
        <w:trPr>
          <w:trHeight w:val="247" w:hRule="atLeast"/>
        </w:trPr>
        <w:tc>
          <w:tcPr>
            <w:tcW w:w="6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391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CTD3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2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4E-0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8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7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n.s.h – no significant blast hit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85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4T08:30:00Z</dcterms:created>
  <dc:creator>Edwards</dc:creator>
  <dc:description/>
  <dc:language>en-US</dc:language>
  <cp:lastModifiedBy>Edwards</cp:lastModifiedBy>
  <dcterms:modified xsi:type="dcterms:W3CDTF">2004-10-04T08:30:00Z</dcterms:modified>
  <cp:revision>2</cp:revision>
  <dc:subject/>
  <dc:title>Supplementary Table 1 </dc:title>
</cp:coreProperties>
</file>